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9"/>
        <w:gridCol w:w="1016"/>
        <w:gridCol w:w="755"/>
      </w:tblGrid>
      <w:tr w:rsidR="00AB7650" w:rsidRPr="00B67783" w14:paraId="78F5A5FA" w14:textId="77777777" w:rsidTr="00AB7650">
        <w:trPr>
          <w:trHeight w:val="300"/>
        </w:trPr>
        <w:tc>
          <w:tcPr>
            <w:tcW w:w="9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61B1" w14:textId="3D6C2181" w:rsidR="00AB7650" w:rsidRPr="00AB7650" w:rsidRDefault="00AB7650" w:rsidP="00AB7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upplementary table 1</w:t>
            </w:r>
            <w:r w:rsidR="008679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Pr="00AB76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iological patwhays predicted as modulated by exclusives </w:t>
            </w:r>
            <w:r w:rsidR="00B67783"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RNAs detected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in follicular fluid extracellular vesicles (EV </w:t>
            </w:r>
            <w:r w:rsidR="00B67783"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F) compared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to cumulus cells (CC) from ipsi and contralateral ovarian follicles (3-6 mm in diameter) </w:t>
            </w:r>
            <w:r w:rsidR="006F13F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rom 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ws with high body energy reserve (HBER).</w:t>
            </w:r>
          </w:p>
        </w:tc>
      </w:tr>
      <w:tr w:rsidR="00AB7650" w:rsidRPr="00AB7650" w14:paraId="49492BB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7092" w14:textId="6851E65C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312E" w14:textId="28FF4B90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AEFE" w14:textId="45808114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AB7650" w:rsidRPr="00AB7650" w14:paraId="2E75979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562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100 Metabolic pathway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9B3" w14:textId="79AA39B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3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139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AB7650" w:rsidRPr="00AB7650" w14:paraId="2574915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E5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0 MAPK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306" w14:textId="2534C2A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5D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28</w:t>
            </w:r>
          </w:p>
        </w:tc>
      </w:tr>
      <w:tr w:rsidR="00AB7650" w:rsidRPr="00AB7650" w14:paraId="2216CE0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88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4 Ras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1AE" w14:textId="29EFADE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6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AB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28</w:t>
            </w:r>
          </w:p>
        </w:tc>
      </w:tr>
      <w:tr w:rsidR="00AB7650" w:rsidRPr="00AB7650" w14:paraId="7BD3E23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26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4 Endocy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E43" w14:textId="75316B3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8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B3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28</w:t>
            </w:r>
          </w:p>
        </w:tc>
      </w:tr>
      <w:tr w:rsidR="00AB7650" w:rsidRPr="00AB7650" w14:paraId="3B9FBE3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76D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0 Pathways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606" w14:textId="0ED9E91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0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E5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28</w:t>
            </w:r>
          </w:p>
        </w:tc>
      </w:tr>
      <w:tr w:rsidR="00AB7650" w:rsidRPr="00AB7650" w14:paraId="43ADEE2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80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60 Axon guida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E3ED" w14:textId="362F445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6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7</w:t>
            </w:r>
          </w:p>
        </w:tc>
      </w:tr>
      <w:tr w:rsidR="00AB7650" w:rsidRPr="00AB7650" w14:paraId="3F20794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F2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5 Proteoglycans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E6F" w14:textId="0B08C17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0A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67</w:t>
            </w:r>
          </w:p>
        </w:tc>
      </w:tr>
      <w:tr w:rsidR="00AB7650" w:rsidRPr="00AB7650" w14:paraId="4668131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3A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810 Regulation of actin cytoskelet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3561" w14:textId="0814710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7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E6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82</w:t>
            </w:r>
          </w:p>
        </w:tc>
      </w:tr>
      <w:tr w:rsidR="00AB7650" w:rsidRPr="00AB7650" w14:paraId="0DE29C9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97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1 Sphingolipid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4BF9" w14:textId="4490DA0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7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6</w:t>
            </w:r>
          </w:p>
        </w:tc>
      </w:tr>
      <w:tr w:rsidR="00AB7650" w:rsidRPr="00AB7650" w14:paraId="086A8C2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38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0 Insuli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66F" w14:textId="71B6172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51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2</w:t>
            </w:r>
          </w:p>
        </w:tc>
      </w:tr>
      <w:tr w:rsidR="00AB7650" w:rsidRPr="00AB7650" w14:paraId="75CC357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DC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5 Rap1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5EA" w14:textId="4B815D2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7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452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88</w:t>
            </w:r>
          </w:p>
        </w:tc>
      </w:tr>
      <w:tr w:rsidR="00AB7650" w:rsidRPr="00AB7650" w14:paraId="45A68B3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09B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72 Phospholipase D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80E" w14:textId="406DECC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4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B7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88</w:t>
            </w:r>
          </w:p>
        </w:tc>
      </w:tr>
      <w:tr w:rsidR="00AB7650" w:rsidRPr="00AB7650" w14:paraId="07A630B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3C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0 m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A70A" w14:textId="37CBE75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8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1B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88</w:t>
            </w:r>
          </w:p>
        </w:tc>
      </w:tr>
      <w:tr w:rsidR="00AB7650" w:rsidRPr="00AB7650" w14:paraId="2AA887A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B9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10 Wnt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DBA" w14:textId="10E2D65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9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6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88</w:t>
            </w:r>
          </w:p>
        </w:tc>
      </w:tr>
      <w:tr w:rsidR="00AB7650" w:rsidRPr="00AB7650" w14:paraId="3C5468D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A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2 Lyso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B4A0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4EE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28</w:t>
            </w:r>
          </w:p>
        </w:tc>
      </w:tr>
      <w:tr w:rsidR="00AB7650" w:rsidRPr="00AB7650" w14:paraId="694C220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B5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4 Glycerophospholip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978" w14:textId="598D3D9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1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CF4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9</w:t>
            </w:r>
          </w:p>
        </w:tc>
      </w:tr>
      <w:tr w:rsidR="00AB7650" w:rsidRPr="00AB7650" w14:paraId="42A0B9C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EA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70 Phosphatidylinositol signaling sy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023" w14:textId="2B130DA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7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0CE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9</w:t>
            </w:r>
          </w:p>
        </w:tc>
      </w:tr>
      <w:tr w:rsidR="00AB7650" w:rsidRPr="00AB7650" w14:paraId="4810510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180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70 Vascular smooth muscle cont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223" w14:textId="11A1599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2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380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9</w:t>
            </w:r>
          </w:p>
        </w:tc>
      </w:tr>
      <w:tr w:rsidR="00AB7650" w:rsidRPr="00AB7650" w14:paraId="1E62259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C71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2 Neurotrophi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E099" w14:textId="00D3C27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0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60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9</w:t>
            </w:r>
          </w:p>
        </w:tc>
      </w:tr>
      <w:tr w:rsidR="00AB7650" w:rsidRPr="00AB7650" w14:paraId="355233B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C17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1 Oxytoci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A647" w14:textId="48686D9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0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BB4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9</w:t>
            </w:r>
          </w:p>
        </w:tc>
      </w:tr>
      <w:tr w:rsidR="00AB7650" w:rsidRPr="00AB7650" w14:paraId="4B1E786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CE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5 Human papillomavirus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7990" w14:textId="6D05670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7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558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9</w:t>
            </w:r>
          </w:p>
        </w:tc>
      </w:tr>
      <w:tr w:rsidR="00AB7650" w:rsidRPr="00AB7650" w14:paraId="686D92E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E96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4 Cushing syndr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E76" w14:textId="545CFC4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2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D58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17</w:t>
            </w:r>
          </w:p>
        </w:tc>
      </w:tr>
      <w:tr w:rsidR="00AB7650" w:rsidRPr="00AB7650" w14:paraId="4E850E0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EB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1 Choline metabolism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0902" w14:textId="2CFFF00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7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77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17</w:t>
            </w:r>
          </w:p>
        </w:tc>
      </w:tr>
      <w:tr w:rsidR="00AB7650" w:rsidRPr="00AB7650" w14:paraId="2459FB5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40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12 ErbB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717" w14:textId="04F1FEA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00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61</w:t>
            </w:r>
          </w:p>
        </w:tc>
      </w:tr>
      <w:tr w:rsidR="00AB7650" w:rsidRPr="00AB7650" w14:paraId="38EDE31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300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11 Platelet activ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B7E8" w14:textId="7C67DF0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0C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61</w:t>
            </w:r>
          </w:p>
        </w:tc>
      </w:tr>
      <w:tr w:rsidR="00AB7650" w:rsidRPr="00AB7650" w14:paraId="0393912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EA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2 Pancreatic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147" w14:textId="3511475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29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61</w:t>
            </w:r>
          </w:p>
        </w:tc>
      </w:tr>
      <w:tr w:rsidR="00AB7650" w:rsidRPr="00AB7650" w14:paraId="5C2B670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D15" w14:textId="346ECC55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8 Parathyroid hormone synthesis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cretion and 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1A7" w14:textId="6866B02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8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10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6</w:t>
            </w:r>
          </w:p>
        </w:tc>
      </w:tr>
      <w:tr w:rsidR="00AB7650" w:rsidRPr="00AB7650" w14:paraId="69604DE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37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0 Chronic myeloid leukem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216" w14:textId="3E1C047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2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639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73</w:t>
            </w:r>
          </w:p>
        </w:tc>
      </w:tr>
      <w:tr w:rsidR="00AB7650" w:rsidRPr="00AB7650" w14:paraId="65C7487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AF4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E84A" w14:textId="008195A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6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80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95</w:t>
            </w:r>
          </w:p>
        </w:tc>
      </w:tr>
      <w:tr w:rsidR="00AB7650" w:rsidRPr="00AB7650" w14:paraId="0263A54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CD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30 P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893" w14:textId="726EFE7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2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C0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4EC51FA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1B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2 Inositol phosph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1C9" w14:textId="7A953B2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2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0EB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599846C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67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2 Endocrine resista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BF6" w14:textId="3EA3F68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DB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6CE40E9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08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22 cGMP-PKG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524" w14:textId="4318599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3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7B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47227DB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00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2 Chemokine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585B" w14:textId="74F8222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1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8C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31A0140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67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8 FoxO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80F" w14:textId="158AF29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5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D1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185072B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8C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20 Ubiquitin mediated proteoly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701D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AE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2C0A4C3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DD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0 Autophag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8C9D" w14:textId="7312613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9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639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201DEF0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23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261 Adrenergic signaling in cardiomyocy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4CE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35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2EF4FFD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9F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0 Hippo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8507" w14:textId="52218E9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2C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644F537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A2E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0 Focal adhe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B8C1" w14:textId="6947F40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993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74A6E8C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65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14 Cell adhesion molecules (CAM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3498" w14:textId="6A4CA1A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4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EA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6BF1D6A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6B5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9 Th17 cell differenti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E06A" w14:textId="44EF936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1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D5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016E9D4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690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6 Fc gamma R-mediated phagocy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F51" w14:textId="7505A75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84E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5010FD3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79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4668 TNF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6787" w14:textId="1146545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8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31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6A62011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F3B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8 Dopaminergic synap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6AF" w14:textId="761F734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D4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604895B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A9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30 Long-term depres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DD7" w14:textId="5D7EE12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54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3A7E103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3C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2 GnRH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6E4E" w14:textId="364E0F2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8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A53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492F9DF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F1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6 Melanogen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289" w14:textId="428E72D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9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6E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2F99CA0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B9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9 Thyroid hormone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80C" w14:textId="0F38408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6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10EB673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79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2 Salmonella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24E7" w14:textId="04062C1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2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6D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5627E4B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AB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3 Human cytomegalovirus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1DD2" w14:textId="56C1AE7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E2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0716E9C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31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1 Renal cell carcin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CC7" w14:textId="5215160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4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7D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5046CFC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2B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4 Gli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CE0" w14:textId="564D1BC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4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86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2D748C9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F11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5 Hepatocellular carcin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435" w14:textId="4C2245E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1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18D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02</w:t>
            </w:r>
          </w:p>
        </w:tc>
      </w:tr>
      <w:tr w:rsidR="00AB7650" w:rsidRPr="00AB7650" w14:paraId="6CA247C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48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20 Adherens jun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16D" w14:textId="100ECFA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A76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25</w:t>
            </w:r>
          </w:p>
        </w:tc>
      </w:tr>
      <w:tr w:rsidR="00AB7650" w:rsidRPr="00AB7650" w14:paraId="1FE3B8E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697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1 Apeli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2DD" w14:textId="18B1ED8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2D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2</w:t>
            </w:r>
          </w:p>
        </w:tc>
      </w:tr>
      <w:tr w:rsidR="00AB7650" w:rsidRPr="00AB7650" w14:paraId="66A3929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46F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418 Fluid shear stress and atheroscler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647" w14:textId="0C009B7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6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11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2</w:t>
            </w:r>
          </w:p>
        </w:tc>
      </w:tr>
      <w:tr w:rsidR="00AB7650" w:rsidRPr="00AB7650" w14:paraId="581DA89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5A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69A6" w14:textId="6898A97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5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7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5</w:t>
            </w:r>
          </w:p>
        </w:tc>
      </w:tr>
      <w:tr w:rsidR="00AB7650" w:rsidRPr="00AB7650" w14:paraId="758BE88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A2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1 Insulin resista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6FDC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C6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5</w:t>
            </w:r>
          </w:p>
        </w:tc>
      </w:tr>
      <w:tr w:rsidR="00AB7650" w:rsidRPr="00AB7650" w14:paraId="004740F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28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0 T cell recep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983" w14:textId="679B5B3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3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BF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86</w:t>
            </w:r>
          </w:p>
        </w:tc>
      </w:tr>
      <w:tr w:rsidR="00AB7650" w:rsidRPr="00AB7650" w14:paraId="1845608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1D1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41 Protein processing in endoplasmic reticulu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D665" w14:textId="25A28DC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2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D2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9</w:t>
            </w:r>
          </w:p>
        </w:tc>
      </w:tr>
      <w:tr w:rsidR="00AB7650" w:rsidRPr="00AB7650" w14:paraId="544FAAA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E3D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8 Th1 and Th2 cell differenti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175A" w14:textId="0E55F7B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8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C1A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9</w:t>
            </w:r>
          </w:p>
        </w:tc>
      </w:tr>
      <w:tr w:rsidR="00AB7650" w:rsidRPr="00AB7650" w14:paraId="22FF1DB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4F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6DF" w14:textId="10C5B84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2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EE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9</w:t>
            </w:r>
          </w:p>
        </w:tc>
      </w:tr>
      <w:tr w:rsidR="00AB7650" w:rsidRPr="00AB7650" w14:paraId="111816F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0FD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00 Bacterial invasion of epithelial cell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F1C" w14:textId="3324084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21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9</w:t>
            </w:r>
          </w:p>
        </w:tc>
      </w:tr>
      <w:tr w:rsidR="00AB7650" w:rsidRPr="00AB7650" w14:paraId="25D4C2A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A71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5 Yersinia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F625" w14:textId="0229824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CCA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9</w:t>
            </w:r>
          </w:p>
        </w:tc>
      </w:tr>
      <w:tr w:rsidR="00AB7650" w:rsidRPr="00AB7650" w14:paraId="584217F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BCB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5 Prostate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80DB" w14:textId="340614B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8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9D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9</w:t>
            </w:r>
          </w:p>
        </w:tc>
      </w:tr>
      <w:tr w:rsidR="00AB7650" w:rsidRPr="00AB7650" w14:paraId="36A8A21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38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70 VEGF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525" w14:textId="5796CB2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2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A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1</w:t>
            </w:r>
          </w:p>
        </w:tc>
      </w:tr>
      <w:tr w:rsidR="00AB7650" w:rsidRPr="00AB7650" w14:paraId="7832B40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4D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0 Colorectal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72D" w14:textId="21E1A60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6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1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1</w:t>
            </w:r>
          </w:p>
        </w:tc>
      </w:tr>
      <w:tr w:rsidR="00AB7650" w:rsidRPr="00AB7650" w14:paraId="64B8DC3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0E8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4 Breast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0C6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137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1</w:t>
            </w:r>
          </w:p>
        </w:tc>
      </w:tr>
      <w:tr w:rsidR="00AB7650" w:rsidRPr="00AB7650" w14:paraId="4C52AE4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2F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00 Carbo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A29" w14:textId="6E944CD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431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7</w:t>
            </w:r>
          </w:p>
        </w:tc>
      </w:tr>
      <w:tr w:rsidR="00AB7650" w:rsidRPr="00AB7650" w14:paraId="33B12B2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F3B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6 Relaxi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0F3" w14:textId="45223FE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99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37</w:t>
            </w:r>
          </w:p>
        </w:tc>
      </w:tr>
      <w:tr w:rsidR="00AB7650" w:rsidRPr="00AB7650" w14:paraId="07CC70F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707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1 Synaptic vesicle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EFE" w14:textId="1F1B69B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4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72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45</w:t>
            </w:r>
          </w:p>
        </w:tc>
      </w:tr>
      <w:tr w:rsidR="00AB7650" w:rsidRPr="00AB7650" w14:paraId="5D98060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A7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66 HIF-1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540" w14:textId="760BB93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28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7</w:t>
            </w:r>
          </w:p>
        </w:tc>
      </w:tr>
      <w:tr w:rsidR="00AB7650" w:rsidRPr="00AB7650" w14:paraId="292C52C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69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330 Arginine and prol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45D9" w14:textId="7EBBC84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6B4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36B93BC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CF6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51 PI3K-Akt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E00" w14:textId="2F3E6D1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3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B5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448EBB8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6E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8 Cellular senesc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00D" w14:textId="0516D06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7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99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1E98776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2C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5 C-type lectin recep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796" w14:textId="5186CDB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4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2A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2F65F7B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02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0 Long-term potenti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DDE" w14:textId="6880615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3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2A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140A39C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4CF" w14:textId="64E70F5F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5 Growth hormone synthesis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cretion and 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0548" w14:textId="7A3A2D4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9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D3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591A5AC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77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1 Hepatitis 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77F" w14:textId="7E07F3E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D8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30DCF9F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C1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66 Human T-cell leukemia virus 1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F9F" w14:textId="118C7E1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3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224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2</w:t>
            </w:r>
          </w:p>
        </w:tc>
      </w:tr>
      <w:tr w:rsidR="00AB7650" w:rsidRPr="00AB7650" w14:paraId="25FB027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21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30 Tight jun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EC7D" w14:textId="4B74CAF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1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9F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3</w:t>
            </w:r>
          </w:p>
        </w:tc>
      </w:tr>
      <w:tr w:rsidR="00AB7650" w:rsidRPr="00AB7650" w14:paraId="6B6AD35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78B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70 Leukocyte transendothelial migr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E2F" w14:textId="039A0EB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6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92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33</w:t>
            </w:r>
          </w:p>
        </w:tc>
      </w:tr>
      <w:tr w:rsidR="00AB7650" w:rsidRPr="00AB7650" w14:paraId="1CD666A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88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0 Calcium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21D" w14:textId="648EE99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1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CB5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43</w:t>
            </w:r>
          </w:p>
        </w:tc>
      </w:tr>
      <w:tr w:rsidR="00AB7650" w:rsidRPr="00AB7650" w14:paraId="25D51F2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0E6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14 Progesterone-mediated oocyte matur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207" w14:textId="7871D8D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8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AD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43</w:t>
            </w:r>
          </w:p>
        </w:tc>
      </w:tr>
      <w:tr w:rsidR="00AB7650" w:rsidRPr="00AB7650" w14:paraId="577B0EB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8C8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59E6" w14:textId="7EDA5A7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C45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43</w:t>
            </w:r>
          </w:p>
        </w:tc>
      </w:tr>
      <w:tr w:rsidR="00AB7650" w:rsidRPr="00AB7650" w14:paraId="73088E7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175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70 Human immunodeficiency virus 1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E91" w14:textId="2C47FC7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5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DF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6</w:t>
            </w:r>
          </w:p>
        </w:tc>
      </w:tr>
      <w:tr w:rsidR="00AB7650" w:rsidRPr="00AB7650" w14:paraId="544CC3B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D8C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3 Non-small cell lung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03E" w14:textId="0F19B5A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1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DB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64</w:t>
            </w:r>
          </w:p>
        </w:tc>
      </w:tr>
      <w:tr w:rsidR="00AB7650" w:rsidRPr="00AB7650" w14:paraId="2B5AD47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E89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5 Aldosterone synthesis and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2599" w14:textId="6A4E470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8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4D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58</w:t>
            </w:r>
          </w:p>
        </w:tc>
      </w:tr>
      <w:tr w:rsidR="00AB7650" w:rsidRPr="00AB7650" w14:paraId="6A6D767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48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226 Gastric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12BF" w14:textId="3D154CC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2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29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58</w:t>
            </w:r>
          </w:p>
        </w:tc>
      </w:tr>
      <w:tr w:rsidR="00AB7650" w:rsidRPr="00AB7650" w14:paraId="494E847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3B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7 Mitophag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0EB8" w14:textId="32E3670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32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64</w:t>
            </w:r>
          </w:p>
        </w:tc>
      </w:tr>
      <w:tr w:rsidR="00AB7650" w:rsidRPr="00AB7650" w14:paraId="47B0067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69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30 Central carbon metabolism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23D" w14:textId="34D3B55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2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74C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64</w:t>
            </w:r>
          </w:p>
        </w:tc>
      </w:tr>
      <w:tr w:rsidR="00AB7650" w:rsidRPr="00AB7650" w14:paraId="6E5CD6F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C4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4 Other types of O-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F44D" w14:textId="49773BB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5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FF4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9</w:t>
            </w:r>
          </w:p>
        </w:tc>
      </w:tr>
      <w:tr w:rsidR="00AB7650" w:rsidRPr="00AB7650" w14:paraId="426B6EF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17A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4 Oocyte mei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2B9F" w14:textId="45AE439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6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76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9</w:t>
            </w:r>
          </w:p>
        </w:tc>
      </w:tr>
      <w:tr w:rsidR="00AB7650" w:rsidRPr="00AB7650" w14:paraId="173B9A1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F40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7 Basal cell carcin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7CF" w14:textId="710F0E5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F38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9</w:t>
            </w:r>
          </w:p>
        </w:tc>
      </w:tr>
      <w:tr w:rsidR="00AB7650" w:rsidRPr="00AB7650" w14:paraId="2C1ED0B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B9A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21 Acute myeloid leukem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0B6" w14:textId="30D2533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8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7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9</w:t>
            </w:r>
          </w:p>
        </w:tc>
      </w:tr>
      <w:tr w:rsidR="00AB7650" w:rsidRPr="00AB7650" w14:paraId="5A1EE6C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A3A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521 EGFR tyrosine kinase inhibitor resista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71C" w14:textId="75C76FD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9A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22</w:t>
            </w:r>
          </w:p>
        </w:tc>
      </w:tr>
      <w:tr w:rsidR="00AB7650" w:rsidRPr="00AB7650" w14:paraId="3F9EA12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4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52 AMPK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292" w14:textId="101297A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0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D9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23</w:t>
            </w:r>
          </w:p>
        </w:tc>
      </w:tr>
      <w:tr w:rsidR="00AB7650" w:rsidRPr="00AB7650" w14:paraId="0C3D915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B4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6 Serotonergic synap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DF6" w14:textId="3453F81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7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54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23</w:t>
            </w:r>
          </w:p>
        </w:tc>
      </w:tr>
      <w:tr w:rsidR="00AB7650" w:rsidRPr="00AB7650" w14:paraId="3C7A4ED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8D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24 cAMP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CBB7" w14:textId="54D4F0D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F16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63</w:t>
            </w:r>
          </w:p>
        </w:tc>
      </w:tr>
      <w:tr w:rsidR="00AB7650" w:rsidRPr="00AB7650" w14:paraId="3CC194C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D5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7 Kaposi sarcoma-associated herpesvirus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044" w14:textId="3267721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0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C7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63</w:t>
            </w:r>
          </w:p>
        </w:tc>
      </w:tr>
      <w:tr w:rsidR="00AB7650" w:rsidRPr="00AB7650" w14:paraId="1F4B274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42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6 Peroxi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D97" w14:textId="52C0148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86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77</w:t>
            </w:r>
          </w:p>
        </w:tc>
      </w:tr>
      <w:tr w:rsidR="00AB7650" w:rsidRPr="00AB7650" w14:paraId="6345852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AD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0 Sphingolip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81A" w14:textId="08DD199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9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D10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8</w:t>
            </w:r>
          </w:p>
        </w:tc>
      </w:tr>
      <w:tr w:rsidR="00AB7650" w:rsidRPr="00AB7650" w14:paraId="09B6E25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F4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2 Glucago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08F8" w14:textId="04F1D59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9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8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8</w:t>
            </w:r>
          </w:p>
        </w:tc>
      </w:tr>
      <w:tr w:rsidR="00AB7650" w:rsidRPr="00AB7650" w14:paraId="0FEE830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E4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130 SNARE interactions in vesicular transpo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BC5" w14:textId="036A389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7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61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06</w:t>
            </w:r>
          </w:p>
        </w:tc>
      </w:tr>
      <w:tr w:rsidR="00AB7650" w:rsidRPr="00AB7650" w14:paraId="33E08F9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B5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350 TGF-beta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B68B" w14:textId="75E2C99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CD1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06</w:t>
            </w:r>
          </w:p>
        </w:tc>
      </w:tr>
      <w:tr w:rsidR="00AB7650" w:rsidRPr="00AB7650" w14:paraId="5632E5A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D4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1 Gastric acid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8B4F" w14:textId="531708B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1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49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06</w:t>
            </w:r>
          </w:p>
        </w:tc>
      </w:tr>
      <w:tr w:rsidR="00AB7650" w:rsidRPr="00AB7650" w14:paraId="45BAE72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5E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40 Pyrim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3BB1" w14:textId="4FB934B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0A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28</w:t>
            </w:r>
          </w:p>
        </w:tc>
      </w:tr>
      <w:tr w:rsidR="00AB7650" w:rsidRPr="00AB7650" w14:paraId="0AD203D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A1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4 NF-kappa B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6B19" w14:textId="0AAB9C8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E4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7</w:t>
            </w:r>
          </w:p>
        </w:tc>
      </w:tr>
      <w:tr w:rsidR="00AB7650" w:rsidRPr="00AB7650" w14:paraId="70022C9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349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1 Insulin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FA3" w14:textId="4481DA2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E5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77</w:t>
            </w:r>
          </w:p>
        </w:tc>
      </w:tr>
      <w:tr w:rsidR="00AB7650" w:rsidRPr="00AB7650" w14:paraId="08C7727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2C5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2 Morphine addi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2ED" w14:textId="1CC4228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F7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92</w:t>
            </w:r>
          </w:p>
        </w:tc>
      </w:tr>
      <w:tr w:rsidR="00AB7650" w:rsidRPr="00AB7650" w14:paraId="2BB5F5C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AA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6 Ferrop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C60" w14:textId="4995C9D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8F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41</w:t>
            </w:r>
          </w:p>
        </w:tc>
      </w:tr>
      <w:tr w:rsidR="00AB7650" w:rsidRPr="00AB7650" w14:paraId="33CB430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2D3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FC9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34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41</w:t>
            </w:r>
          </w:p>
        </w:tc>
      </w:tr>
      <w:tr w:rsidR="00AB7650" w:rsidRPr="00AB7650" w14:paraId="3A96165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C7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4 Renin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6464" w14:textId="1337E03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5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04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72</w:t>
            </w:r>
          </w:p>
        </w:tc>
      </w:tr>
      <w:tr w:rsidR="00AB7650" w:rsidRPr="00AB7650" w14:paraId="0D1D132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E1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10 beta-Ala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BAD" w14:textId="6CB75BE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0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C1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47</w:t>
            </w:r>
          </w:p>
        </w:tc>
      </w:tr>
      <w:tr w:rsidR="00AB7650" w:rsidRPr="00AB7650" w14:paraId="1F9304E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20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0 Circadian rhyth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BE16" w14:textId="5377C90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9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142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27</w:t>
            </w:r>
          </w:p>
        </w:tc>
      </w:tr>
      <w:tr w:rsidR="00AB7650" w:rsidRPr="00AB7650" w14:paraId="20915ED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82A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3 Glycosamino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7EAF" w14:textId="017B686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7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F1F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55</w:t>
            </w:r>
          </w:p>
        </w:tc>
      </w:tr>
      <w:tr w:rsidR="00AB7650" w:rsidRPr="00AB7650" w14:paraId="0492A4D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0F1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91 Linoleic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712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57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55</w:t>
            </w:r>
          </w:p>
        </w:tc>
      </w:tr>
      <w:tr w:rsidR="00AB7650" w:rsidRPr="00AB7650" w14:paraId="3FD59F5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93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0 Hepatitis 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7E8" w14:textId="2B6646E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5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49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55</w:t>
            </w:r>
          </w:p>
        </w:tc>
      </w:tr>
      <w:tr w:rsidR="00AB7650" w:rsidRPr="00AB7650" w14:paraId="4B7C19F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C32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12 Fatty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9A5" w14:textId="0278958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5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6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49</w:t>
            </w:r>
          </w:p>
        </w:tc>
      </w:tr>
      <w:tr w:rsidR="00AB7650" w:rsidRPr="00AB7650" w14:paraId="69D51C9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D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30 Notch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612" w14:textId="0C80AA8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1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C3D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49</w:t>
            </w:r>
          </w:p>
        </w:tc>
      </w:tr>
      <w:tr w:rsidR="00AB7650" w:rsidRPr="00AB7650" w14:paraId="796A160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E4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7 Cortisol synthesis and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F6E" w14:textId="0FAD83C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668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79</w:t>
            </w:r>
          </w:p>
        </w:tc>
      </w:tr>
      <w:tr w:rsidR="00AB7650" w:rsidRPr="00AB7650" w14:paraId="7C85F95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61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0 Cell cyc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999" w14:textId="7CEC465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1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FBE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14</w:t>
            </w:r>
          </w:p>
        </w:tc>
      </w:tr>
      <w:tr w:rsidR="00AB7650" w:rsidRPr="00AB7650" w14:paraId="07114FD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9E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4 Platinum drug resista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CEA" w14:textId="30D7B98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55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45</w:t>
            </w:r>
          </w:p>
        </w:tc>
      </w:tr>
      <w:tr w:rsidR="00AB7650" w:rsidRPr="00AB7650" w14:paraId="42ADE6D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DBC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10 Lysine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485E" w14:textId="29561CA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C0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5</w:t>
            </w:r>
          </w:p>
        </w:tc>
      </w:tr>
      <w:tr w:rsidR="00AB7650" w:rsidRPr="00AB7650" w14:paraId="428F7A2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24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230 Biosynthesis of amino ac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7FE8" w14:textId="27645F0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3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E29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64</w:t>
            </w:r>
          </w:p>
        </w:tc>
      </w:tr>
      <w:tr w:rsidR="00AB7650" w:rsidRPr="00AB7650" w14:paraId="3B9F55E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F65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670 One carbon pool by folat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3D8" w14:textId="69AAB5D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F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14</w:t>
            </w:r>
          </w:p>
        </w:tc>
      </w:tr>
      <w:tr w:rsidR="00AB7650" w:rsidRPr="00AB7650" w14:paraId="3E33115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95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4 Fc epsilon RI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8693" w14:textId="423BA44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A08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7</w:t>
            </w:r>
          </w:p>
        </w:tc>
      </w:tr>
      <w:tr w:rsidR="00AB7650" w:rsidRPr="00AB7650" w14:paraId="078FC8F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75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7 GABAergic synap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B685" w14:textId="42BEADD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6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27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7</w:t>
            </w:r>
          </w:p>
        </w:tc>
      </w:tr>
      <w:tr w:rsidR="00AB7650" w:rsidRPr="00AB7650" w14:paraId="6F7744B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A05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02 Transcriptional misregulation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5BA2" w14:textId="793AD9A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5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45D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7</w:t>
            </w:r>
          </w:p>
        </w:tc>
      </w:tr>
      <w:tr w:rsidR="00AB7650" w:rsidRPr="00AB7650" w14:paraId="3CF1DE1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B7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40 Histid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E27" w14:textId="46CA6A0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0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A4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72</w:t>
            </w:r>
          </w:p>
        </w:tc>
      </w:tr>
      <w:tr w:rsidR="00AB7650" w:rsidRPr="00AB7650" w14:paraId="274CE2F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FE7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0 Adipocytokine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E88" w14:textId="42381F9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7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11C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74</w:t>
            </w:r>
          </w:p>
        </w:tc>
      </w:tr>
      <w:tr w:rsidR="00AB7650" w:rsidRPr="00AB7650" w14:paraId="7C0622A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42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1 Glycerolip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B6A5" w14:textId="4814931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1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8A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11</w:t>
            </w:r>
          </w:p>
        </w:tc>
      </w:tr>
      <w:tr w:rsidR="00AB7650" w:rsidRPr="00AB7650" w14:paraId="42D2B14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98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0BA" w14:textId="669C5D7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61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11</w:t>
            </w:r>
          </w:p>
        </w:tc>
      </w:tr>
      <w:tr w:rsidR="00AB7650" w:rsidRPr="00AB7650" w14:paraId="7C3CD06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117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40 Gap jun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050" w14:textId="14E8D28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22B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59</w:t>
            </w:r>
          </w:p>
        </w:tc>
      </w:tr>
      <w:tr w:rsidR="00AB7650" w:rsidRPr="00AB7650" w14:paraId="7F591F0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EEA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bta05412 Arrhythmogenic right ventricular cardiomyopathy (ARVC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7F92" w14:textId="41FD75E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3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40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59</w:t>
            </w:r>
          </w:p>
        </w:tc>
      </w:tr>
      <w:tr w:rsidR="00AB7650" w:rsidRPr="00AB7650" w14:paraId="39E46F9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2B4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62 Fatty acid elong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30A" w14:textId="4ED0A24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3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C1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23E8B38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DE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20 Arginine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565" w14:textId="0F4C78A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6A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19EC257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C0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70 Cysteine and methio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169" w14:textId="4147BB4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FB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3758931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B6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10 N-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C04" w14:textId="20C645D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BE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7394C74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4B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65 Ether lip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E3D" w14:textId="1AFF38E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7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159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5D6A140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52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92 alpha-Linolenic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EF41" w14:textId="501CED1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3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66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27F42AA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78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60 Nicotinate and nicotinamid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6A3" w14:textId="6A48824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75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69245E0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E98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770 Pantothenate and CoA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931" w14:textId="645DCA7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420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3EC8C28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86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5 mRNA surveillance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E77" w14:textId="21BE46C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918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4B8CED0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F1D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15 p53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54D8" w14:textId="0069E4D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9B7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2DB894D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DC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5 Apop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6855" w14:textId="26BF007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8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58B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1FBDDCD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C1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4 Glutamatergic synap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C4F9" w14:textId="04D5400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5D6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2721EE7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BBD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4 Phototransdu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B0A6" w14:textId="655B085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4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65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4031EA2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FBD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5 Estroge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28F" w14:textId="22EB24F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CA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4DC08AD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FC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30 Type II diabetes mellit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26C" w14:textId="6283D7A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1E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48F609F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03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0 Salivary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924" w14:textId="45F337F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5D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16E590A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A7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7 Spinocerebellar atax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7820" w14:textId="56C76CB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2A8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7A2700B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3F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20 Prion diseas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3A0" w14:textId="4E21964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59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2745984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BA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3 Pertus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5BE7" w14:textId="21B9A48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0A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5FDB153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8F7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5 Toxoplasm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193" w14:textId="26F1867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333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36F9C11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3B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321 Inflammatory bowel disease (IB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4E0" w14:textId="66794B4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01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87</w:t>
            </w:r>
          </w:p>
        </w:tc>
      </w:tr>
      <w:tr w:rsidR="00AB7650" w:rsidRPr="00AB7650" w14:paraId="0AC251E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0B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0 Apop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21B" w14:textId="4482E45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9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40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03</w:t>
            </w:r>
          </w:p>
        </w:tc>
      </w:tr>
      <w:tr w:rsidR="00AB7650" w:rsidRPr="00AB7650" w14:paraId="58F4979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D65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142 Chagas disease (American trypanosomiasi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AAE3" w14:textId="75C0A0F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93C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03</w:t>
            </w:r>
          </w:p>
        </w:tc>
      </w:tr>
      <w:tr w:rsidR="00AB7650" w:rsidRPr="00AB7650" w14:paraId="5F59FFD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C6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7 Prolactin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FB42" w14:textId="5CAADCB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1C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1</w:t>
            </w:r>
          </w:p>
        </w:tc>
      </w:tr>
      <w:tr w:rsidR="00AB7650" w:rsidRPr="00AB7650" w14:paraId="5614875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61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57 IL-17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97A6" w14:textId="22BF1AB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6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D3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26</w:t>
            </w:r>
          </w:p>
        </w:tc>
      </w:tr>
      <w:tr w:rsidR="00AB7650" w:rsidRPr="00AB7650" w14:paraId="2BDBB50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4C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5 Mannose type O-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1CA3" w14:textId="0C38245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3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64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7</w:t>
            </w:r>
          </w:p>
        </w:tc>
      </w:tr>
      <w:tr w:rsidR="00AB7650" w:rsidRPr="00AB7650" w14:paraId="05DEBE9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16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20 Nucleotide excision rep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3EF" w14:textId="24AB3A2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0A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7</w:t>
            </w:r>
          </w:p>
        </w:tc>
      </w:tr>
      <w:tr w:rsidR="00AB7650" w:rsidRPr="00AB7650" w14:paraId="5E40CCA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77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80 Osteoclast differenti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C79" w14:textId="5016B25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424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7</w:t>
            </w:r>
          </w:p>
        </w:tc>
      </w:tr>
      <w:tr w:rsidR="00AB7650" w:rsidRPr="00AB7650" w14:paraId="5B7303C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0B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6 Collecting duct acid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8EF9" w14:textId="6DCF679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7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7</w:t>
            </w:r>
          </w:p>
        </w:tc>
      </w:tr>
      <w:tr w:rsidR="00AB7650" w:rsidRPr="00AB7650" w14:paraId="52B785D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0C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3 Endometrial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4660" w14:textId="4CEC4A4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6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76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7</w:t>
            </w:r>
          </w:p>
        </w:tc>
      </w:tr>
      <w:tr w:rsidR="00AB7650" w:rsidRPr="00AB7650" w14:paraId="6BFAE48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E5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8 Melan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040" w14:textId="67F9F22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AD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7</w:t>
            </w:r>
          </w:p>
        </w:tc>
      </w:tr>
      <w:tr w:rsidR="00AB7650" w:rsidRPr="00AB7650" w14:paraId="117E9D0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5D5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3 Circadian entrainme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EE1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EA4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35</w:t>
            </w:r>
          </w:p>
        </w:tc>
      </w:tr>
      <w:tr w:rsidR="00AB7650" w:rsidRPr="00AB7650" w14:paraId="6CCAC8C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8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20 Citrate cycle (TCA cycle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6215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832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01</w:t>
            </w:r>
          </w:p>
        </w:tc>
      </w:tr>
      <w:tr w:rsidR="00AB7650" w:rsidRPr="00AB7650" w14:paraId="2F31B0D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0A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9 Bladder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9E98" w14:textId="6984371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D9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01</w:t>
            </w:r>
          </w:p>
        </w:tc>
      </w:tr>
      <w:tr w:rsidR="00AB7650" w:rsidRPr="00AB7650" w14:paraId="4498BCE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272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00 Starch and sucros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6409" w14:textId="57EBEF4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83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1</w:t>
            </w:r>
          </w:p>
        </w:tc>
      </w:tr>
      <w:tr w:rsidR="00AB7650" w:rsidRPr="00AB7650" w14:paraId="25BF98C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D7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40 Hedgehog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4E3" w14:textId="6C342F8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5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BF1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1</w:t>
            </w:r>
          </w:p>
        </w:tc>
      </w:tr>
      <w:tr w:rsidR="00AB7650" w:rsidRPr="00AB7650" w14:paraId="02B3E93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98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23 Regulation of lipolysis in adipocy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7D2" w14:textId="7DDF4B2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AF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1</w:t>
            </w:r>
          </w:p>
        </w:tc>
      </w:tr>
      <w:tr w:rsidR="00AB7650" w:rsidRPr="00AB7650" w14:paraId="6CBE359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94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4 Influenza 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5F3" w14:textId="58F2228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98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1</w:t>
            </w:r>
          </w:p>
        </w:tc>
      </w:tr>
      <w:tr w:rsidR="00AB7650" w:rsidRPr="00AB7650" w14:paraId="23D5AB1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BA6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0 Hypertrophic cardiomyopathy (HCM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D5E8" w14:textId="74624C3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9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07B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1</w:t>
            </w:r>
          </w:p>
        </w:tc>
      </w:tr>
      <w:tr w:rsidR="00AB7650" w:rsidRPr="00AB7650" w14:paraId="45A4472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50B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4 Dilated cardiomyopathy (DCM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665" w14:textId="3A4A13E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95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1</w:t>
            </w:r>
          </w:p>
        </w:tc>
      </w:tr>
      <w:tr w:rsidR="00AB7650" w:rsidRPr="00AB7650" w14:paraId="1499D66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4B6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80 Glutathio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D04" w14:textId="08D7340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9D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71</w:t>
            </w:r>
          </w:p>
        </w:tc>
      </w:tr>
      <w:tr w:rsidR="00AB7650" w:rsidRPr="00AB7650" w14:paraId="2716E17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3D0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1 Amphetamine addi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23CC" w14:textId="789A0E0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8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F73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82</w:t>
            </w:r>
          </w:p>
        </w:tc>
      </w:tr>
      <w:tr w:rsidR="00AB7650" w:rsidRPr="00AB7650" w14:paraId="2E24229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48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222 Small cell lung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BEF" w14:textId="7E18E27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C9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82</w:t>
            </w:r>
          </w:p>
        </w:tc>
      </w:tr>
      <w:tr w:rsidR="00AB7650" w:rsidRPr="00AB7650" w14:paraId="4E1237B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7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8 Mineral 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D40" w14:textId="7A5A3C5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8D5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24</w:t>
            </w:r>
          </w:p>
        </w:tc>
      </w:tr>
      <w:tr w:rsidR="00AB7650" w:rsidRPr="00AB7650" w14:paraId="7977F43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DE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10 Glycolysis  Gluconeogen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3831" w14:textId="66F3C6B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EC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41</w:t>
            </w:r>
          </w:p>
        </w:tc>
      </w:tr>
      <w:tr w:rsidR="00AB7650" w:rsidRPr="00AB7650" w14:paraId="3C17BD3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9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bta05169 Epstein-Barr virus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7E6" w14:textId="0754F97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7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526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41</w:t>
            </w:r>
          </w:p>
        </w:tc>
      </w:tr>
      <w:tr w:rsidR="00AB7650" w:rsidRPr="00AB7650" w14:paraId="6307D9F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13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3 Various types of N-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B15" w14:textId="5CFFE34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D2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51</w:t>
            </w:r>
          </w:p>
        </w:tc>
      </w:tr>
      <w:tr w:rsidR="00AB7650" w:rsidRPr="00AB7650" w14:paraId="5E936B6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C39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30 DNA replic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0572" w14:textId="2D8A5FF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51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51</w:t>
            </w:r>
          </w:p>
        </w:tc>
      </w:tr>
      <w:tr w:rsidR="00AB7650" w:rsidRPr="00AB7650" w14:paraId="75312C8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A6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3 Ovarian steroidogen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722" w14:textId="54C092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B8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51</w:t>
            </w:r>
          </w:p>
        </w:tc>
      </w:tr>
      <w:tr w:rsidR="00AB7650" w:rsidRPr="00AB7650" w14:paraId="38D59E3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C6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12 Mucin type O-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8A85" w14:textId="2BFD0D3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1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E1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05</w:t>
            </w:r>
          </w:p>
        </w:tc>
      </w:tr>
      <w:tr w:rsidR="00AB7650" w:rsidRPr="00AB7650" w14:paraId="31846F2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69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36 Autophag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727" w14:textId="47B82DA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46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16</w:t>
            </w:r>
          </w:p>
        </w:tc>
      </w:tr>
      <w:tr w:rsidR="00AB7650" w:rsidRPr="00AB7650" w14:paraId="69E39A0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B3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16 Thyroid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5CC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6A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16</w:t>
            </w:r>
          </w:p>
        </w:tc>
      </w:tr>
      <w:tr w:rsidR="00AB7650" w:rsidRPr="00AB7650" w14:paraId="620DB8C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08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71 Fatty acid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CBC" w14:textId="5768FF4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208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69</w:t>
            </w:r>
          </w:p>
        </w:tc>
      </w:tr>
      <w:tr w:rsidR="00AB7650" w:rsidRPr="00AB7650" w14:paraId="4737A86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D0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5 Cholinergic synap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EEA2" w14:textId="4265198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1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E8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69</w:t>
            </w:r>
          </w:p>
        </w:tc>
      </w:tr>
      <w:tr w:rsidR="00AB7650" w:rsidRPr="00AB7650" w14:paraId="5CB8E40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95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2 Vasopressin-regulated water re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5A58" w14:textId="6CF50DB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5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1F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69</w:t>
            </w:r>
          </w:p>
        </w:tc>
      </w:tr>
      <w:tr w:rsidR="00AB7650" w:rsidRPr="00AB7650" w14:paraId="783BDB7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5FC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1040 Biosynthesis of unsaturated fatty acid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CDC" w14:textId="7B75024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AD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</w:tr>
      <w:tr w:rsidR="00AB7650" w:rsidRPr="00AB7650" w14:paraId="6CA3AB6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7D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30 Mismatch rep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9CC8" w14:textId="1D5A723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5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A6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</w:tr>
      <w:tr w:rsidR="00AB7650" w:rsidRPr="00AB7650" w14:paraId="5183653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25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62 B cell recep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040" w14:textId="5B90D9C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0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D13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</w:tr>
      <w:tr w:rsidR="00AB7650" w:rsidRPr="00AB7650" w14:paraId="580CCC5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16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60 Aldosterone-regulated sodium re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4A4" w14:textId="0C8815D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4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13C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</w:tr>
      <w:tr w:rsidR="00AB7650" w:rsidRPr="00AB7650" w14:paraId="0CC8BDC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48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014 Amyotrophic lateral sclerosis (AL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B6A" w14:textId="0BB8FC3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4D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</w:t>
            </w:r>
          </w:p>
        </w:tc>
      </w:tr>
      <w:tr w:rsidR="00AB7650" w:rsidRPr="00AB7650" w14:paraId="7EFD5A7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438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2 Tubercul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6F82" w14:textId="76F83C0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5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EA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88</w:t>
            </w:r>
          </w:p>
        </w:tc>
      </w:tr>
      <w:tr w:rsidR="00AB7650" w:rsidRPr="00AB7650" w14:paraId="4C63726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59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00 Steroid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DD9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3E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22</w:t>
            </w:r>
          </w:p>
        </w:tc>
      </w:tr>
      <w:tr w:rsidR="00AB7650" w:rsidRPr="00AB7650" w14:paraId="339C86F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FB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2 Glycosamino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E68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03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22</w:t>
            </w:r>
          </w:p>
        </w:tc>
      </w:tr>
      <w:tr w:rsidR="00AB7650" w:rsidRPr="00AB7650" w14:paraId="0E9CF2E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A24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2 Measl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2A86" w14:textId="7FE41A1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16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22</w:t>
            </w:r>
          </w:p>
        </w:tc>
      </w:tr>
      <w:tr w:rsidR="00AB7650" w:rsidRPr="00AB7650" w14:paraId="1AC1AA4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E7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40 Primary immunodeficienc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3B1" w14:textId="3B40A17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4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23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22</w:t>
            </w:r>
          </w:p>
        </w:tc>
      </w:tr>
      <w:tr w:rsidR="00AB7650" w:rsidRPr="00AB7650" w14:paraId="14FE618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8F5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40 Hematopoietic cell line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1EC" w14:textId="377DC4D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38B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55</w:t>
            </w:r>
          </w:p>
        </w:tc>
      </w:tr>
      <w:tr w:rsidR="00AB7650" w:rsidRPr="00AB7650" w14:paraId="640AD99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9090" w14:textId="6394A244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60 Glycine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rine and threo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EA6F" w14:textId="2C963D2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38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63</w:t>
            </w:r>
          </w:p>
        </w:tc>
      </w:tr>
      <w:tr w:rsidR="00AB7650" w:rsidRPr="00AB7650" w14:paraId="11BD6B2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5F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1 Longevity regulat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1105" w14:textId="00A82A0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8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C78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63</w:t>
            </w:r>
          </w:p>
        </w:tc>
      </w:tr>
      <w:tr w:rsidR="00AB7650" w:rsidRPr="00AB7650" w14:paraId="64A401D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5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60 Fanconi anemia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DF0E" w14:textId="7697F98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21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68</w:t>
            </w:r>
          </w:p>
        </w:tc>
      </w:tr>
      <w:tr w:rsidR="00AB7650" w:rsidRPr="00AB7650" w14:paraId="46811B4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9F3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20 RNA polymer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F213" w14:textId="795D71D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7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9F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</w:t>
            </w:r>
          </w:p>
        </w:tc>
      </w:tr>
      <w:tr w:rsidR="00AB7650" w:rsidRPr="00AB7650" w14:paraId="6A4ECCB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DB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18 Thyroid hormone 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6D3" w14:textId="760037E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9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FF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36</w:t>
            </w:r>
          </w:p>
        </w:tc>
      </w:tr>
      <w:tr w:rsidR="00AB7650" w:rsidRPr="00AB7650" w14:paraId="59BFA2A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F5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20 Pyruv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A6C" w14:textId="5424E98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7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C8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43</w:t>
            </w:r>
          </w:p>
        </w:tc>
      </w:tr>
      <w:tr w:rsidR="00AB7650" w:rsidRPr="00AB7650" w14:paraId="5FBD15D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70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80 Tryptopha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3A2" w14:textId="2254576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2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E8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5</w:t>
            </w:r>
          </w:p>
        </w:tc>
      </w:tr>
      <w:tr w:rsidR="00AB7650" w:rsidRPr="00AB7650" w14:paraId="62D6680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F0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52 Galactos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F1C5" w14:textId="427990C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EE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51</w:t>
            </w:r>
          </w:p>
        </w:tc>
      </w:tr>
      <w:tr w:rsidR="00AB7650" w:rsidRPr="00AB7650" w14:paraId="56B6419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81B" w14:textId="3043F15E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280 Valine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eucine and isoleucine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0CC" w14:textId="516CFF9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4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58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38</w:t>
            </w:r>
          </w:p>
        </w:tc>
      </w:tr>
      <w:tr w:rsidR="00AB7650" w:rsidRPr="00AB7650" w14:paraId="2F29D3F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285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563 Glycosylphosphatidylinositol (GPI)-anchor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2B9" w14:textId="3CA2C11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9C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38</w:t>
            </w:r>
          </w:p>
        </w:tc>
      </w:tr>
      <w:tr w:rsidR="00AB7650" w:rsidRPr="00AB7650" w14:paraId="4603000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4C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40 Propano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D56" w14:textId="40B6AB6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A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38</w:t>
            </w:r>
          </w:p>
        </w:tc>
      </w:tr>
      <w:tr w:rsidR="00AB7650" w:rsidRPr="00AB7650" w14:paraId="295D024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F8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1 NOD-like recep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7CD0" w14:textId="0B93626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8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5B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38</w:t>
            </w:r>
          </w:p>
        </w:tc>
      </w:tr>
      <w:tr w:rsidR="00AB7650" w:rsidRPr="00AB7650" w14:paraId="5669F00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BAC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00 Terpenoid backbone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2AFA" w14:textId="1C3F19B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73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74</w:t>
            </w:r>
          </w:p>
        </w:tc>
      </w:tr>
      <w:tr w:rsidR="00AB7650" w:rsidRPr="00AB7650" w14:paraId="4F6E392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331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0 Cocaine addi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DBE" w14:textId="33420C9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6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5F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38</w:t>
            </w:r>
          </w:p>
        </w:tc>
      </w:tr>
      <w:tr w:rsidR="00AB7650" w:rsidRPr="00AB7650" w14:paraId="36BFF6F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90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6 Bile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BEE7" w14:textId="2DBF204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1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2F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91</w:t>
            </w:r>
          </w:p>
        </w:tc>
      </w:tr>
      <w:tr w:rsidR="00AB7650" w:rsidRPr="00AB7650" w14:paraId="4C767DE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54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512 ECM-receptor inte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5C9C" w14:textId="655064B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3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87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99</w:t>
            </w:r>
          </w:p>
        </w:tc>
      </w:tr>
      <w:tr w:rsidR="00AB7650" w:rsidRPr="00AB7650" w14:paraId="2ACBDB9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1E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2 Pancreatic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F96E" w14:textId="6A71C7C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2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46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99</w:t>
            </w:r>
          </w:p>
        </w:tc>
      </w:tr>
      <w:tr w:rsidR="00AB7650" w:rsidRPr="00AB7650" w14:paraId="7CF1553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12F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6 Amoebi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34D" w14:textId="0159EF6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0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E1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</w:t>
            </w:r>
          </w:p>
        </w:tc>
      </w:tr>
      <w:tr w:rsidR="00AB7650" w:rsidRPr="00AB7650" w14:paraId="3991135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8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3 Rheumatoid arthrit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0F44" w14:textId="533BCD6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0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DA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</w:t>
            </w:r>
          </w:p>
        </w:tc>
      </w:tr>
      <w:tr w:rsidR="00AB7650" w:rsidRPr="00AB7650" w14:paraId="02C8739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AC8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90 Arachidonic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2E8" w14:textId="3EADCEF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7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9A8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68</w:t>
            </w:r>
          </w:p>
        </w:tc>
      </w:tr>
      <w:tr w:rsidR="00AB7650" w:rsidRPr="00AB7650" w14:paraId="61B45C0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9C0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1 Glycosphingolipid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948" w14:textId="1623043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166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01</w:t>
            </w:r>
          </w:p>
        </w:tc>
      </w:tr>
      <w:tr w:rsidR="00AB7650" w:rsidRPr="00AB7650" w14:paraId="480E3E4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69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7 Necrop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2E7" w14:textId="38A958A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36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01</w:t>
            </w:r>
          </w:p>
        </w:tc>
      </w:tr>
      <w:tr w:rsidR="00AB7650" w:rsidRPr="00AB7650" w14:paraId="5E088D9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1C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392 Hippo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8D9" w14:textId="4ABBE10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0E3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01</w:t>
            </w:r>
          </w:p>
        </w:tc>
      </w:tr>
      <w:tr w:rsidR="00AB7650" w:rsidRPr="00AB7650" w14:paraId="0F3B8A3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77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1 Glycosaminoglycan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685" w14:textId="6F40E2A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F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5</w:t>
            </w:r>
          </w:p>
        </w:tc>
      </w:tr>
      <w:tr w:rsidR="00AB7650" w:rsidRPr="00AB7650" w14:paraId="34A7799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D27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64 Proximal tubule bicarbonate reclam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787" w14:textId="1713A13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01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5</w:t>
            </w:r>
          </w:p>
        </w:tc>
      </w:tr>
      <w:tr w:rsidR="00AB7650" w:rsidRPr="00AB7650" w14:paraId="7707F0E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DA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5204 Chemical carcinogen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50B" w14:textId="3D9FF09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1FC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5</w:t>
            </w:r>
          </w:p>
        </w:tc>
      </w:tr>
      <w:tr w:rsidR="00AB7650" w:rsidRPr="00AB7650" w14:paraId="2096265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3D4" w14:textId="4B72B28A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250 Alanine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spartate and glutam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19F" w14:textId="27A89D3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9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72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</w:t>
            </w:r>
          </w:p>
        </w:tc>
      </w:tr>
      <w:tr w:rsidR="00AB7650" w:rsidRPr="00AB7650" w14:paraId="2912E0E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A2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10 Nitrogen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DDD" w14:textId="650D975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5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A40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</w:t>
            </w:r>
          </w:p>
        </w:tc>
      </w:tr>
      <w:tr w:rsidR="00AB7650" w:rsidRPr="00AB7650" w14:paraId="25FDB30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C2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45 Phago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DBD" w14:textId="74C897B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5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03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</w:t>
            </w:r>
          </w:p>
        </w:tc>
      </w:tr>
      <w:tr w:rsidR="00AB7650" w:rsidRPr="00AB7650" w14:paraId="38BD5A4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96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5 Fat digestion and 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F5D" w14:textId="6FCB7D3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CD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</w:t>
            </w:r>
          </w:p>
        </w:tc>
      </w:tr>
      <w:tr w:rsidR="00AB7650" w:rsidRPr="00AB7650" w14:paraId="3E6286D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04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7 Vitamin digestion and 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B95D" w14:textId="5617839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DF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</w:t>
            </w:r>
          </w:p>
        </w:tc>
      </w:tr>
      <w:tr w:rsidR="00AB7650" w:rsidRPr="00AB7650" w14:paraId="4286077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15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30 Pentose phosphate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197" w14:textId="698ACB6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20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2</w:t>
            </w:r>
          </w:p>
        </w:tc>
      </w:tr>
      <w:tr w:rsidR="00AB7650" w:rsidRPr="00AB7650" w14:paraId="3F6C2DE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68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50 Butano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E10" w14:textId="7B68F1C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DD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2</w:t>
            </w:r>
          </w:p>
        </w:tc>
      </w:tr>
      <w:tr w:rsidR="00AB7650" w:rsidRPr="00AB7650" w14:paraId="2EED503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0D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122 Sulfur relay sy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466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B7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2</w:t>
            </w:r>
          </w:p>
        </w:tc>
      </w:tr>
      <w:tr w:rsidR="00AB7650" w:rsidRPr="00AB7650" w14:paraId="2495EB4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73B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29 GnRH secre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2BDC" w14:textId="10F63E1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3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99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2</w:t>
            </w:r>
          </w:p>
        </w:tc>
      </w:tr>
      <w:tr w:rsidR="00AB7650" w:rsidRPr="00AB7650" w14:paraId="4F90647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C1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630 Glyoxylate and dicarboxyl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BF57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87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75</w:t>
            </w:r>
          </w:p>
        </w:tc>
      </w:tr>
      <w:tr w:rsidR="00AB7650" w:rsidRPr="00AB7650" w14:paraId="57902BB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0D8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23 Retrograde endocannabinoid signal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F54" w14:textId="1F1E73F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5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35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</w:t>
            </w:r>
          </w:p>
        </w:tc>
      </w:tr>
      <w:tr w:rsidR="00AB7650" w:rsidRPr="00AB7650" w14:paraId="4F34844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E5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51 Fructose and mannos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460" w14:textId="1F216A0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3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8F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97</w:t>
            </w:r>
          </w:p>
        </w:tc>
      </w:tr>
      <w:tr w:rsidR="00AB7650" w:rsidRPr="00AB7650" w14:paraId="30EDA01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C2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61 Fatty acid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28DF" w14:textId="5D89516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C8A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72</w:t>
            </w:r>
          </w:p>
        </w:tc>
      </w:tr>
      <w:tr w:rsidR="00AB7650" w:rsidRPr="00AB7650" w14:paraId="4D56101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2C2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30 Thiam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0081" w14:textId="01876B7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60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72</w:t>
            </w:r>
          </w:p>
        </w:tc>
      </w:tr>
      <w:tr w:rsidR="00AB7650" w:rsidRPr="00AB7650" w14:paraId="4C1C107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20E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210 2-Oxocarboxylic aci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D98" w14:textId="2DB3CB3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4D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72</w:t>
            </w:r>
          </w:p>
        </w:tc>
      </w:tr>
      <w:tr w:rsidR="00AB7650" w:rsidRPr="00AB7650" w14:paraId="1A0A5B6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5E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50 Natural killer cell mediated cytotoxic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318" w14:textId="36E7741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E31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72</w:t>
            </w:r>
          </w:p>
        </w:tc>
      </w:tr>
      <w:tr w:rsidR="00AB7650" w:rsidRPr="00AB7650" w14:paraId="0AB99A7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9F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20 Amino sugar and nucleotide suga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690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2B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68</w:t>
            </w:r>
          </w:p>
        </w:tc>
      </w:tr>
      <w:tr w:rsidR="00AB7650" w:rsidRPr="00AB7650" w14:paraId="7F4C78E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8E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11 Other glycan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234" w14:textId="446647C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0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140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2</w:t>
            </w:r>
          </w:p>
        </w:tc>
      </w:tr>
      <w:tr w:rsidR="00AB7650" w:rsidRPr="00AB7650" w14:paraId="5F7EBF7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5A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534 Glycosaminoglycan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6EA" w14:textId="5641984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F0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</w:t>
            </w:r>
          </w:p>
        </w:tc>
      </w:tr>
      <w:tr w:rsidR="00AB7650" w:rsidRPr="00AB7650" w14:paraId="3AD1552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49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430 Taurine and hypotaur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7546" w14:textId="7E8C32A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18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5</w:t>
            </w:r>
          </w:p>
        </w:tc>
      </w:tr>
      <w:tr w:rsidR="00AB7650" w:rsidRPr="00AB7650" w14:paraId="577DEC5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B13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8 RNA degrad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F147" w14:textId="5AD0F2A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0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56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5</w:t>
            </w:r>
          </w:p>
        </w:tc>
      </w:tr>
      <w:tr w:rsidR="00AB7650" w:rsidRPr="00AB7650" w14:paraId="7E73129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B0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320 PPA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927" w14:textId="421AC1C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0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1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5</w:t>
            </w:r>
          </w:p>
        </w:tc>
      </w:tr>
      <w:tr w:rsidR="00AB7650" w:rsidRPr="00AB7650" w14:paraId="7831AF4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A93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3450 Non-homologous end-join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064" w14:textId="1CA38D5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59E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5</w:t>
            </w:r>
          </w:p>
        </w:tc>
      </w:tr>
      <w:tr w:rsidR="00AB7650" w:rsidRPr="00AB7650" w14:paraId="35AA3B3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CE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13 Longevity regulat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7C5" w14:textId="537F0A4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8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6D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5</w:t>
            </w:r>
          </w:p>
        </w:tc>
      </w:tr>
      <w:tr w:rsidR="00AB7650" w:rsidRPr="00AB7650" w14:paraId="799F30B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B1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614 Renin-angiotensin sy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DAB5" w14:textId="46B9DB2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24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85</w:t>
            </w:r>
          </w:p>
        </w:tc>
      </w:tr>
      <w:tr w:rsidR="00AB7650" w:rsidRPr="00AB7650" w14:paraId="15F7014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541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3 Drug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302" w14:textId="7D21D0D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6A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29</w:t>
            </w:r>
          </w:p>
        </w:tc>
      </w:tr>
      <w:tr w:rsidR="00AB7650" w:rsidRPr="00AB7650" w14:paraId="2DAE24D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2C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416 Viral myocardit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4C8" w14:textId="7B9AEB4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7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432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29</w:t>
            </w:r>
          </w:p>
        </w:tc>
      </w:tr>
      <w:tr w:rsidR="00AB7650" w:rsidRPr="00AB7650" w14:paraId="52F8C0B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8D3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0 Leishmani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9461" w14:textId="3395FF8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F3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35</w:t>
            </w:r>
          </w:p>
        </w:tc>
      </w:tr>
      <w:tr w:rsidR="00AB7650" w:rsidRPr="00AB7650" w14:paraId="6F71C84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1B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60 Phenylalan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F31F" w14:textId="0970E43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1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1B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02</w:t>
            </w:r>
          </w:p>
        </w:tc>
      </w:tr>
      <w:tr w:rsidR="00AB7650" w:rsidRPr="00AB7650" w14:paraId="4E0FA64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70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980 Metabolism of xenobiotics by cytochrome P4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308" w14:textId="17AA5E1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1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B8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02</w:t>
            </w:r>
          </w:p>
        </w:tc>
      </w:tr>
      <w:tr w:rsidR="00AB7650" w:rsidRPr="00AB7650" w14:paraId="0A51412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10D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22 Basal transcription facto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007" w14:textId="51873503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5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3C0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02</w:t>
            </w:r>
          </w:p>
        </w:tc>
      </w:tr>
      <w:tr w:rsidR="00AB7650" w:rsidRPr="00AB7650" w14:paraId="041E04A5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4E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60 Protein expo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EF89" w14:textId="46FE877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1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19C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02</w:t>
            </w:r>
          </w:p>
        </w:tc>
      </w:tr>
      <w:tr w:rsidR="00AB7650" w:rsidRPr="00AB7650" w14:paraId="2EA9A8E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F28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40 Homologous recombin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A0E" w14:textId="1314747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7F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02</w:t>
            </w:r>
          </w:p>
        </w:tc>
      </w:tr>
      <w:tr w:rsidR="00AB7650" w:rsidRPr="00AB7650" w14:paraId="217CB2A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42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72 Intestinal immune network for IgA produ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FBB" w14:textId="167A05A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1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EE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66</w:t>
            </w:r>
          </w:p>
        </w:tc>
      </w:tr>
      <w:tr w:rsidR="00AB7650" w:rsidRPr="00AB7650" w14:paraId="1FAF152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A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20 Sulfur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0A51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962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8</w:t>
            </w:r>
          </w:p>
        </w:tc>
      </w:tr>
      <w:tr w:rsidR="00AB7650" w:rsidRPr="00AB7650" w14:paraId="55F4745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569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3 RNA transpor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F32" w14:textId="66D358D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7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E3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8</w:t>
            </w:r>
          </w:p>
        </w:tc>
      </w:tr>
      <w:tr w:rsidR="00AB7650" w:rsidRPr="00AB7650" w14:paraId="312C06F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30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410 Base excision repai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15D" w14:textId="23DC866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5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AD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8</w:t>
            </w:r>
          </w:p>
        </w:tc>
      </w:tr>
      <w:tr w:rsidR="00AB7650" w:rsidRPr="00AB7650" w14:paraId="3466FAB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9ED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350 Tyrosin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D5C" w14:textId="751B85B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6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3D2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23</w:t>
            </w:r>
          </w:p>
        </w:tc>
      </w:tr>
      <w:tr w:rsidR="00AB7650" w:rsidRPr="00AB7650" w14:paraId="560D269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6D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1523 Antifolate resista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B2F0" w14:textId="57AA64E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8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6C5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59</w:t>
            </w:r>
          </w:p>
        </w:tc>
      </w:tr>
      <w:tr w:rsidR="00AB7650" w:rsidRPr="00AB7650" w14:paraId="75A1C4D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DC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4 Glycosphingolipid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B2FF" w14:textId="3FC9300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C1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73</w:t>
            </w:r>
          </w:p>
        </w:tc>
      </w:tr>
      <w:tr w:rsidR="00AB7650" w:rsidRPr="00AB7650" w14:paraId="54356BC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9DA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40 Steroid hormone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921" w14:textId="6877100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8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FB5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33</w:t>
            </w:r>
          </w:p>
        </w:tc>
      </w:tr>
      <w:tr w:rsidR="00AB7650" w:rsidRPr="00AB7650" w14:paraId="43D6371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0B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82 Drug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458C" w14:textId="5E635F1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4E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33</w:t>
            </w:r>
          </w:p>
        </w:tc>
      </w:tr>
      <w:tr w:rsidR="00AB7650" w:rsidRPr="00AB7650" w14:paraId="14322FC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809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3 Cytosolic DNA-sens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1DDD" w14:textId="1A135E0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8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9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33</w:t>
            </w:r>
          </w:p>
        </w:tc>
      </w:tr>
      <w:tr w:rsidR="00AB7650" w:rsidRPr="00AB7650" w14:paraId="390CFBD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50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3 Nicotine addi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3F0" w14:textId="431DD96F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623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26</w:t>
            </w:r>
          </w:p>
        </w:tc>
      </w:tr>
      <w:tr w:rsidR="00AB7650" w:rsidRPr="00AB7650" w14:paraId="373C29B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73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3 Carbohydrate digestion and 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E0BB" w14:textId="79CF732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2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4D0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41</w:t>
            </w:r>
          </w:p>
        </w:tc>
      </w:tr>
      <w:tr w:rsidR="00AB7650" w:rsidRPr="00AB7650" w14:paraId="33ADF30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03F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bta04620 Toll-like recep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A9D2" w14:textId="678984E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9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BDD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14</w:t>
            </w:r>
          </w:p>
        </w:tc>
      </w:tr>
      <w:tr w:rsidR="00AB7650" w:rsidRPr="00AB7650" w14:paraId="2DA0402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ECF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40 Type I diabetes mellit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C97E" w14:textId="73C9FAB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7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CED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55</w:t>
            </w:r>
          </w:p>
        </w:tc>
      </w:tr>
      <w:tr w:rsidR="00AB7650" w:rsidRPr="00AB7650" w14:paraId="56F6FA6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485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3008 Ribosome biogenesis in eukaryo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2D30" w14:textId="03BE0B8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2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22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22</w:t>
            </w:r>
          </w:p>
        </w:tc>
      </w:tr>
      <w:tr w:rsidR="00AB7650" w:rsidRPr="00AB7650" w14:paraId="16FBB8D9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89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060 Cytokine-cytokine receptor inte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CEF9" w14:textId="291493D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3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EBB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41</w:t>
            </w:r>
          </w:p>
        </w:tc>
      </w:tr>
      <w:tr w:rsidR="00AB7650" w:rsidRPr="00AB7650" w14:paraId="577C2C1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49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40 Spliceo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7552" w14:textId="624D730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64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48</w:t>
            </w:r>
          </w:p>
        </w:tc>
      </w:tr>
      <w:tr w:rsidR="00AB7650" w:rsidRPr="00AB7650" w14:paraId="1CACF30D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653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979 Cholesterol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5CA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39D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48</w:t>
            </w:r>
          </w:p>
        </w:tc>
      </w:tr>
      <w:tr w:rsidR="00AB7650" w:rsidRPr="00AB7650" w14:paraId="43B3F0C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F15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34 Legionell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817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0E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48</w:t>
            </w:r>
          </w:p>
        </w:tc>
      </w:tr>
      <w:tr w:rsidR="00AB7650" w:rsidRPr="00AB7650" w14:paraId="6D18865C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BFA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5332 Graft-versus-host dise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113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AB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48</w:t>
            </w:r>
          </w:p>
        </w:tc>
      </w:tr>
      <w:tr w:rsidR="00AB7650" w:rsidRPr="00AB7650" w14:paraId="2645C0F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86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50 Maturity onset diabetes of the you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5CE1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CD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58</w:t>
            </w:r>
          </w:p>
        </w:tc>
      </w:tr>
      <w:tr w:rsidR="00AB7650" w:rsidRPr="00AB7650" w14:paraId="5C7830E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7D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2 Antigen processing and present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6E2" w14:textId="0DD3336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3C4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12</w:t>
            </w:r>
          </w:p>
        </w:tc>
      </w:tr>
      <w:tr w:rsidR="00AB7650" w:rsidRPr="00AB7650" w14:paraId="315F4A6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84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40 Pentose and glucuronate interconversion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706" w14:textId="4E02B39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2B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42</w:t>
            </w:r>
          </w:p>
        </w:tc>
      </w:tr>
      <w:tr w:rsidR="00AB7650" w:rsidRPr="00AB7650" w14:paraId="2E7336F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03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3 Viral carcinogen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6900" w14:textId="2DF2941C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2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D3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5</w:t>
            </w:r>
          </w:p>
        </w:tc>
      </w:tr>
      <w:tr w:rsidR="00AB7650" w:rsidRPr="00AB7650" w14:paraId="3BAFF41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9B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053 Ascorbate and aldarate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4BC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41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71</w:t>
            </w:r>
          </w:p>
        </w:tc>
      </w:tr>
      <w:tr w:rsidR="00AB7650" w:rsidRPr="00AB7650" w14:paraId="48A7675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B90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830 Retinol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DF06" w14:textId="0DF79DD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E9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3</w:t>
            </w:r>
          </w:p>
        </w:tc>
      </w:tr>
      <w:tr w:rsidR="00AB7650" w:rsidRPr="00AB7650" w14:paraId="3B41281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5F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603 Glycosphingolipid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B027" w14:textId="6F16B57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B7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05</w:t>
            </w:r>
          </w:p>
        </w:tc>
      </w:tr>
      <w:tr w:rsidR="00AB7650" w:rsidRPr="00AB7650" w14:paraId="1C8F571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8A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860 Porphyrin and chlorophyll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F30" w14:textId="0B00302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0D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27</w:t>
            </w:r>
          </w:p>
        </w:tc>
      </w:tr>
      <w:tr w:rsidR="00AB7650" w:rsidRPr="00AB7650" w14:paraId="3EC6438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D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14 Thermogen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1E1" w14:textId="468FEC5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2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723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27</w:t>
            </w:r>
          </w:p>
        </w:tc>
      </w:tr>
      <w:tr w:rsidR="00AB7650" w:rsidRPr="00AB7650" w14:paraId="0DC4AD8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26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790 Folate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C99E" w14:textId="7A42220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C3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29</w:t>
            </w:r>
          </w:p>
        </w:tc>
      </w:tr>
      <w:tr w:rsidR="00AB7650" w:rsidRPr="00AB7650" w14:paraId="60DFA77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D2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072 Synthesis and degradation of ketone bodi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9566" w14:textId="46854AB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E8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84</w:t>
            </w:r>
          </w:p>
        </w:tc>
      </w:tr>
      <w:tr w:rsidR="00AB7650" w:rsidRPr="00AB7650" w14:paraId="0A49D88B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92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50 Protea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3DD" w14:textId="7FD50641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2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63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57</w:t>
            </w:r>
          </w:p>
        </w:tc>
      </w:tr>
      <w:tr w:rsidR="00AB7650" w:rsidRPr="00AB7650" w14:paraId="784D3C2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33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3 African trypanosomi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F92" w14:textId="6F3284E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25A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61</w:t>
            </w:r>
          </w:p>
        </w:tc>
      </w:tr>
      <w:tr w:rsidR="00AB7650" w:rsidRPr="00AB7650" w14:paraId="2105E34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4D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44 Malar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07A7" w14:textId="4149438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2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5DF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38</w:t>
            </w:r>
          </w:p>
        </w:tc>
      </w:tr>
      <w:tr w:rsidR="00AB7650" w:rsidRPr="00AB7650" w14:paraId="1902F67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1C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080 Neuroactive ligand-receptor inte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04F" w14:textId="23DA047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0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5E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52</w:t>
            </w:r>
          </w:p>
        </w:tc>
      </w:tr>
      <w:tr w:rsidR="00AB7650" w:rsidRPr="00AB7650" w14:paraId="2FEB1E0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35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30 JAK-STAT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CE6" w14:textId="059E899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4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7EE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71</w:t>
            </w:r>
          </w:p>
        </w:tc>
      </w:tr>
      <w:tr w:rsidR="00AB7650" w:rsidRPr="00AB7650" w14:paraId="30528A4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0D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30 Allograft rej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131" w14:textId="3899752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ACA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71</w:t>
            </w:r>
          </w:p>
        </w:tc>
      </w:tr>
      <w:tr w:rsidR="00AB7650" w:rsidRPr="00AB7650" w14:paraId="09EC294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09E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50 Staphylococcus aureus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E423" w14:textId="1434484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4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060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34</w:t>
            </w:r>
          </w:p>
        </w:tc>
      </w:tr>
      <w:tr w:rsidR="00AB7650" w:rsidRPr="00AB7650" w14:paraId="5CCF18A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C13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450 Selenocompound metab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4F51" w14:textId="4083F582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8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9A1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05</w:t>
            </w:r>
          </w:p>
        </w:tc>
      </w:tr>
      <w:tr w:rsidR="00AB7650" w:rsidRPr="00AB7650" w14:paraId="649F580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B6C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2010 ABC transporter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0A7" w14:textId="2338C135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60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05</w:t>
            </w:r>
          </w:p>
        </w:tc>
      </w:tr>
      <w:tr w:rsidR="00AB7650" w:rsidRPr="00AB7650" w14:paraId="3E8EB314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FE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32 Non-alcoholic fatty liver disease (NAFL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38E" w14:textId="13FDBBB4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2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B5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05</w:t>
            </w:r>
          </w:p>
        </w:tc>
      </w:tr>
      <w:tr w:rsidR="00AB7650" w:rsidRPr="00AB7650" w14:paraId="0CDD8FB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46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10 Complement and coagulation cascad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161C" w14:textId="6A8DF578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5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4D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11</w:t>
            </w:r>
          </w:p>
        </w:tc>
      </w:tr>
      <w:tr w:rsidR="00AB7650" w:rsidRPr="00AB7650" w14:paraId="0700653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5C6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0 Alzheimer dise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7AB" w14:textId="4CA9A1F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5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A3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18</w:t>
            </w:r>
          </w:p>
        </w:tc>
      </w:tr>
      <w:tr w:rsidR="00AB7650" w:rsidRPr="00AB7650" w14:paraId="2CAEE35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7E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742 Taste transdu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0F5" w14:textId="6771FCE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2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A84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16</w:t>
            </w:r>
          </w:p>
        </w:tc>
      </w:tr>
      <w:tr w:rsidR="00AB7650" w:rsidRPr="00AB7650" w14:paraId="5AC65CB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1A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974 Protein digestion and absor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3E4" w14:textId="778C662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5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093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16</w:t>
            </w:r>
          </w:p>
        </w:tc>
      </w:tr>
      <w:tr w:rsidR="00AB7650" w:rsidRPr="00AB7650" w14:paraId="12803137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CA2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4260 Cardiac muscle contr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683" w14:textId="686BC80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3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A4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3</w:t>
            </w:r>
          </w:p>
        </w:tc>
      </w:tr>
      <w:tr w:rsidR="00AB7650" w:rsidRPr="00AB7650" w14:paraId="418457D0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B709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4622 RIG-I-like receptor signaling pathwa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CCFB" w14:textId="697165B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49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</w:t>
            </w:r>
          </w:p>
        </w:tc>
      </w:tr>
      <w:tr w:rsidR="00AB7650" w:rsidRPr="00AB7650" w14:paraId="4E92089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95B1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6 Huntington dise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396" w14:textId="5244591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0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26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</w:t>
            </w:r>
          </w:p>
        </w:tc>
      </w:tr>
      <w:tr w:rsidR="00AB7650" w:rsidRPr="00AB7650" w14:paraId="0EE4D70F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661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ta00120 Primary bile acid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89C" w14:textId="645E3E3A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761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64</w:t>
            </w:r>
          </w:p>
        </w:tc>
      </w:tr>
      <w:tr w:rsidR="00AB7650" w:rsidRPr="00AB7650" w14:paraId="6049B7C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077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10 Asth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9E5" w14:textId="4CD577AE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0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25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58</w:t>
            </w:r>
          </w:p>
        </w:tc>
      </w:tr>
      <w:tr w:rsidR="00AB7650" w:rsidRPr="00AB7650" w14:paraId="15B05D8A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E75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168 Herpes simplex virus 1 inf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B75" w14:textId="76601AA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71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83</w:t>
            </w:r>
          </w:p>
        </w:tc>
      </w:tr>
      <w:tr w:rsidR="00AB7650" w:rsidRPr="00AB7650" w14:paraId="3189A3B1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2BB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0 Autoimmune thyroid dise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268" w14:textId="05D717C9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9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61B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712</w:t>
            </w:r>
          </w:p>
        </w:tc>
      </w:tr>
      <w:tr w:rsidR="00AB7650" w:rsidRPr="00AB7650" w14:paraId="5B66425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7AA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12 Parkinson disea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2E4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D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799</w:t>
            </w:r>
          </w:p>
        </w:tc>
      </w:tr>
      <w:tr w:rsidR="00AB7650" w:rsidRPr="00AB7650" w14:paraId="204CB7D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EBD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970 Aminoacyl-tRNA biosynthe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6AC7" w14:textId="62203700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3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05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83</w:t>
            </w:r>
          </w:p>
        </w:tc>
      </w:tr>
      <w:tr w:rsidR="00AB7650" w:rsidRPr="00AB7650" w14:paraId="381A8BB2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3B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206 MicroRNAs in canc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CF5" w14:textId="3915B2AD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A8F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83</w:t>
            </w:r>
          </w:p>
        </w:tc>
      </w:tr>
      <w:tr w:rsidR="00AB7650" w:rsidRPr="00AB7650" w14:paraId="59F973F3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D4B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0190 Oxidative phosphoryl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A16" w14:textId="5D7B887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20F0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51</w:t>
            </w:r>
          </w:p>
        </w:tc>
      </w:tr>
      <w:tr w:rsidR="00AB7650" w:rsidRPr="00AB7650" w14:paraId="405435CE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062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034 Alcohol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981B" w14:textId="12C0544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1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20A4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67</w:t>
            </w:r>
          </w:p>
        </w:tc>
      </w:tr>
      <w:tr w:rsidR="00AB7650" w:rsidRPr="00AB7650" w14:paraId="5C7D2416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EDFC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3010 Ribosom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7B2" w14:textId="77777777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7E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AB7650" w:rsidRPr="00AB7650" w14:paraId="5FF0316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62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ta04740 Olfactory transdu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12B" w14:textId="665DADE6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02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90C8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AB7650" w:rsidRPr="00AB7650" w14:paraId="36419C38" w14:textId="77777777" w:rsidTr="00AB7650">
        <w:trPr>
          <w:trHeight w:val="300"/>
        </w:trPr>
        <w:tc>
          <w:tcPr>
            <w:tcW w:w="7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3A3A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ta05322 Systemic lupus erythematosu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7592" w14:textId="2007CECB" w:rsidR="00AB7650" w:rsidRPr="00AB7650" w:rsidRDefault="00AB7650" w:rsidP="00AB76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5D1A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52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4C37" w14:textId="77777777" w:rsidR="00AB7650" w:rsidRPr="00AB7650" w:rsidRDefault="00AB7650" w:rsidP="00AB76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B76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AB7650" w:rsidRPr="00AB7650" w14:paraId="04367B34" w14:textId="77777777" w:rsidTr="00AB7650">
        <w:trPr>
          <w:trHeight w:val="300"/>
        </w:trPr>
        <w:tc>
          <w:tcPr>
            <w:tcW w:w="9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915"/>
            </w:tblGrid>
            <w:tr w:rsidR="00AB7650" w:rsidRPr="00223299" w14:paraId="4AD9B7F6" w14:textId="77777777" w:rsidTr="00C01ACD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D0AF3" w14:textId="77777777" w:rsidR="00AB7650" w:rsidRPr="00223299" w:rsidRDefault="00AB7650" w:rsidP="00AB765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pt-BR"/>
                    </w:rPr>
                  </w:pP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val="en-US" w:eastAsia="pt-BR"/>
                    </w:rPr>
                    <w:t>1</w:t>
                  </w: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lang w:val="en-US" w:eastAsia="pt-BR"/>
                    </w:rPr>
                    <w:t xml:space="preserve">%: Percent of genes predicted to be modulated. </w:t>
                  </w: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  <w:lang w:val="en-US" w:eastAsia="pt-BR"/>
                    </w:rPr>
                    <w:t>2</w:t>
                  </w:r>
                  <w:r w:rsidRPr="00223299">
                    <w:rPr>
                      <w:rFonts w:ascii="Times New Roman" w:eastAsia="Times New Roman" w:hAnsi="Times New Roman" w:cs="Times New Roman"/>
                      <w:color w:val="000000"/>
                      <w:lang w:val="en-US" w:eastAsia="pt-BR"/>
                    </w:rPr>
                    <w:t xml:space="preserve">BH: </w:t>
                  </w:r>
                  <w:r w:rsidRPr="00223299">
                    <w:rPr>
                      <w:rFonts w:ascii="Times New Roman" w:hAnsi="Times New Roman" w:cs="Times New Roman"/>
                      <w:lang w:val="en-US"/>
                    </w:rPr>
                    <w:t>Benjamini – Hochberg</w:t>
                  </w:r>
                </w:p>
              </w:tc>
            </w:tr>
          </w:tbl>
          <w:p w14:paraId="0E12D9B4" w14:textId="1D732E3D" w:rsidR="00AB7650" w:rsidRPr="00AB7650" w:rsidRDefault="00AB7650" w:rsidP="00AB76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BFDE912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50"/>
    <w:rsid w:val="001A19D4"/>
    <w:rsid w:val="003153C5"/>
    <w:rsid w:val="003D7445"/>
    <w:rsid w:val="005D1AFF"/>
    <w:rsid w:val="006F13F6"/>
    <w:rsid w:val="00867917"/>
    <w:rsid w:val="00AB7650"/>
    <w:rsid w:val="00B67783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11838"/>
  <w15:chartTrackingRefBased/>
  <w15:docId w15:val="{DBE1EE51-5AC3-4874-B1BF-A4EC9025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B765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B7650"/>
    <w:rPr>
      <w:color w:val="954F72"/>
      <w:u w:val="single"/>
    </w:rPr>
  </w:style>
  <w:style w:type="paragraph" w:customStyle="1" w:styleId="msonormal0">
    <w:name w:val="msonormal"/>
    <w:basedOn w:val="Normal"/>
    <w:rsid w:val="00AB7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B765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AB76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AB7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AB765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AB765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8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639</Words>
  <Characters>14256</Characters>
  <Application>Microsoft Office Word</Application>
  <DocSecurity>0</DocSecurity>
  <Lines>118</Lines>
  <Paragraphs>33</Paragraphs>
  <ScaleCrop>false</ScaleCrop>
  <Company/>
  <LinksUpToDate>false</LinksUpToDate>
  <CharactersWithSpaces>1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5</cp:revision>
  <dcterms:created xsi:type="dcterms:W3CDTF">2022-06-29T19:20:00Z</dcterms:created>
  <dcterms:modified xsi:type="dcterms:W3CDTF">2022-10-03T13:56:00Z</dcterms:modified>
</cp:coreProperties>
</file>